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Additional table 2: Marker trait associations in the ALL population at P &lt; 0.01</w:t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2"/>
        <w:gridCol w:w="3400"/>
        <w:gridCol w:w="2053"/>
        <w:gridCol w:w="1413"/>
        <w:gridCol w:w="1596"/>
        <w:gridCol w:w="1440"/>
        <w:gridCol w:w="1080"/>
        <w:gridCol w:w="1261"/>
      </w:tblGrid>
      <w:tr>
        <w:trPr>
          <w:trHeight w:val="340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rait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allel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ele Effect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requency [%]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I</w:t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rch phosphorylase L-typ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rch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HO1A-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7,8 ±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·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HO1A-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3.3 ± 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·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A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.6 ±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ch phosphorylase L-typ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B-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,1 ± 3,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B-1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,0 ± 3,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 isoform potpolox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OX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11.2 ± 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 isoform potpoloxB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OX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,0 ± 3,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 isoform POT3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OT32PS1Hpy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,4 ± 4,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OT32PS1Hpy-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,9 ± 3,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ase class III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II-27-1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,8 ± 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·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ind w:left="-300"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II-27-1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,5 ± 3,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nylpropano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CL-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.6 ± 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CL-2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5 ± 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droxycinnamoyl transfer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T-1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7,6 ± 2,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; proton pump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port and energy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/ V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highlight w:val="magenta"/>
              </w:rPr>
            </w:pPr>
            <w:r>
              <w:rPr>
                <w:i/>
                <w:sz w:val="20"/>
                <w:szCs w:val="20"/>
              </w:rPr>
              <w:t>PHA1-A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14,4 ± 4,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talase isoform 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dox homeostasi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2-1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,9 ± 3,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24-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7.9 ± 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13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11.1 ± 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20-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,5 ± 4,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M1043-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,0 ± 3,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07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,3 ± 3,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I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07-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,1 ± 3,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8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rait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alle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ele Effect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requency [%]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</w:t>
            </w:r>
          </w:p>
        </w:tc>
        <w:tc>
          <w:tcPr>
            <w:tcW w:w="34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58-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,4 ± 3,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6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</w:t>
            </w:r>
          </w:p>
        </w:tc>
        <w:tc>
          <w:tcPr>
            <w:tcW w:w="340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 phosphorylase L-type</w:t>
            </w:r>
          </w:p>
        </w:tc>
        <w:tc>
          <w:tcPr>
            <w:tcW w:w="205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</w:t>
            </w:r>
          </w:p>
        </w:tc>
        <w:tc>
          <w:tcPr>
            <w:tcW w:w="141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B-1a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20 ± 0,34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B-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,35 ±0,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B-1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8 ± 0,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B-1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31 ± 0,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ch phosphorylase L-typ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A-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1,60 ± 0,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A-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1.21 ± 0,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 isoform potpoloxB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OX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,00 ± 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class III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II-27-1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22 ± 0,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II-27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25 ± 0,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  <w:highlight w:val="magenta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nylpropano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CL-2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7 ± 0,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CL-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2 ± 0,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CL-1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2 ±  0,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coumarate 3-hydroxyl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nylpropano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3H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65 ± 1,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1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cinnamoyl quinate CoA transfer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QT-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20 ± 0,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; proton pump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port and energy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/ V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highlight w:val="magenta"/>
              </w:rPr>
            </w:pPr>
            <w:r>
              <w:rPr>
                <w:i/>
                <w:sz w:val="20"/>
                <w:szCs w:val="20"/>
              </w:rPr>
              <w:t>PHA1-A-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4 ± 0,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lucose-1-phosphate adenylyltransferase small chain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PASE-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51 ± 0,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Zeaxanthin epoxid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ind w:hanging="202"/>
              <w:rPr/>
            </w:pPr>
            <w:r>
              <w:rPr>
                <w:sz w:val="20"/>
                <w:szCs w:val="20"/>
              </w:rPr>
              <w:t>CCaroteno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EP-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45 ± 0,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R327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,80 ± 0,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24-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6 ± 0,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tI013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,36 ± 0,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58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6 ± 0,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I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R20-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6 ± 0,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4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rait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alle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ele Effect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requency [%]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</w:t>
            </w:r>
          </w:p>
        </w:tc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M1043-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54 ± 0,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5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B</w:t>
            </w:r>
          </w:p>
        </w:tc>
        <w:tc>
          <w:tcPr>
            <w:tcW w:w="34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 phosphorylase L-type</w:t>
            </w:r>
          </w:p>
        </w:tc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A-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6 ± 2,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2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A-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9.1 ± 3,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A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13.0 ± 4,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 isoform potpolox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OX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,8 ± 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PO isoform POT3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32PS1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.4 ± 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 isoform POT3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32PS1-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8 ± 2,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 isoform POT33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33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6 ± 2,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ase class III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II-27-1-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.3 ± 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droxycinnamoyl quinate CoA transfer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QT-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.0 ± 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innamic acid 4-hydroxyl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nylpropano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4H-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5 ± 2,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20-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.1 ± 3,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45-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8 ± 2,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6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</w:t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galactono-1,4-lactone dehydrogen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rbate synthesi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DH-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5.7 ± 1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droxycinnamoyl quinate CoA transfer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QT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5.9 ± 1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 isoform POT33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33-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2.3 ± 12,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ase class III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II-27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.9 ± 14,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ctin methyl ester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T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6.2 ± 13,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M0001-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9.0 ± 13,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M0037-f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4.6 ± 12,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</w:t>
            </w:r>
          </w:p>
        </w:tc>
        <w:tc>
          <w:tcPr>
            <w:tcW w:w="34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 phosphorylase L-type</w:t>
            </w:r>
          </w:p>
        </w:tc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B-1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4 ± 0,1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4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B-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2 ± 0,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rait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alle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ele Effect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requency [%]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</w:t>
            </w:r>
          </w:p>
        </w:tc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nylpropanoids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CL-2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4 ± 0,1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4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droxycinnamoyl quinate CoA transfer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lyphenol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QT-1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9 ± 0,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; proton pump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port and energy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/ V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1-A-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2 ± 0,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talase isoform 2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ox homeostasi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2-1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3 ± 0,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13-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4 ±  0,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</w:t>
            </w:r>
          </w:p>
        </w:tc>
        <w:tc>
          <w:tcPr>
            <w:tcW w:w="34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 phosphorylase L-type</w:t>
            </w:r>
          </w:p>
        </w:tc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A-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5 ± 0,1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5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 phosphorylase L-typ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rch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1B-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1 ± 0,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ase class III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p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II-27-1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7 ± 0,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; proton pump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port and energy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/ V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highlight w:val="magenta"/>
              </w:rPr>
            </w:pPr>
            <w:r>
              <w:rPr>
                <w:i/>
                <w:sz w:val="20"/>
                <w:szCs w:val="20"/>
              </w:rPr>
              <w:t>PHA1-A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4 ± 0,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itrate synth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bohydrat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S-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9 ± 0,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coumarate 3-hydroxylas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enylpropanoid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3H-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1 ± 0,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24-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72 ± 0,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</w:tr>
      <w:tr>
        <w:trPr>
          <w:trHeight w:val="340" w:hRule="atLeast"/>
        </w:trPr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013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7 ± 0,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</w:tr>
      <w:tr>
        <w:trPr>
          <w:trHeight w:val="340" w:hRule="atLeast"/>
        </w:trPr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 coding SSR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II 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20-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6 ± 0,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bCs/>
          <w:sz w:val="20"/>
          <w:szCs w:val="20"/>
          <w:vertAlign w:val="superscript"/>
          <w:lang w:val="en-US"/>
        </w:rPr>
        <w:t xml:space="preserve">1 </w:t>
      </w:r>
      <w:r>
        <w:rPr>
          <w:lang w:val="en-US"/>
        </w:rPr>
        <w:t>BI: bruising index; SG: tuber starch content; SCB: starch corrected bruising; TY: tuber yield; TS: tuber shape; PM: plant maturity.</w:t>
      </w:r>
    </w:p>
    <w:p>
      <w:pPr>
        <w:pStyle w:val="Normal"/>
        <w:rPr>
          <w:lang w:val="en-US"/>
        </w:rPr>
      </w:pPr>
      <w:r>
        <w:rPr>
          <w:b/>
          <w:bCs/>
          <w:sz w:val="20"/>
          <w:szCs w:val="20"/>
          <w:vertAlign w:val="superscript"/>
          <w:lang w:val="en-US"/>
        </w:rPr>
        <w:t xml:space="preserve">2 </w:t>
      </w:r>
      <w:r>
        <w:rPr>
          <w:lang w:val="en-US"/>
        </w:rPr>
        <w:t>Increasing (</w:t>
      </w:r>
      <w:r>
        <w:rPr>
          <w:rFonts w:eastAsia="Symbol" w:cs="Symbol" w:ascii="Symbol" w:hAnsi="Symbol"/>
          <w:sz w:val="20"/>
          <w:szCs w:val="20"/>
        </w:rPr>
        <w:t></w:t>
      </w:r>
      <w:r>
        <w:rPr>
          <w:lang w:val="en-US"/>
        </w:rPr>
        <w:t>) or decreasing (</w:t>
      </w:r>
      <w:r>
        <w:rPr>
          <w:rFonts w:cs="Arial" w:ascii="Symbol" w:hAnsi="Symbol"/>
          <w:sz w:val="20"/>
          <w:szCs w:val="20"/>
        </w:rPr>
        <w:t></w:t>
      </w:r>
      <w:r>
        <w:rPr>
          <w:lang w:val="en-US"/>
        </w:rPr>
        <w:t>) effect of the marker allele on the trait value compared to the population mean.</w:t>
      </w:r>
    </w:p>
    <w:p>
      <w:pPr>
        <w:pStyle w:val="Normal"/>
        <w:rPr/>
      </w:pPr>
      <w:r>
        <w:rPr>
          <w:b/>
          <w:bCs/>
          <w:sz w:val="20"/>
          <w:szCs w:val="20"/>
          <w:vertAlign w:val="superscript"/>
          <w:lang w:val="en-US"/>
        </w:rPr>
        <w:t xml:space="preserve">3 </w:t>
      </w:r>
      <w:r>
        <w:rPr>
          <w:lang w:val="en-US"/>
        </w:rPr>
        <w:t>Frequency of presence of the marker fragment in the ALL population (association of polymorphic fragments is reported if fragment frequency is above 5%)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2">
    <w:name w:val=" Char Char2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eastAsia="MS Mincho;ＭＳ 明朝"/>
      <w:lang w:eastAsia="ja-JP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0:49:00Z</dcterms:created>
  <dc:creator>gebhardt</dc:creator>
  <dc:description/>
  <cp:keywords/>
  <dc:language>en-US</dc:language>
  <cp:lastModifiedBy>Claude Urbany</cp:lastModifiedBy>
  <cp:lastPrinted>2010-07-16T11:33:00Z</cp:lastPrinted>
  <dcterms:modified xsi:type="dcterms:W3CDTF">2010-12-22T23:01:00Z</dcterms:modified>
  <cp:revision>7</cp:revision>
  <dc:subject/>
  <dc:title>Supplemental Table 4 Marker trait associations in the ALL population at P &lt; 0</dc:title>
</cp:coreProperties>
</file>